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F513" w14:textId="77777777" w:rsidR="00EF080D" w:rsidRPr="00EF080D" w:rsidRDefault="00EF080D" w:rsidP="00EF080D">
      <w:pPr>
        <w:rPr>
          <w:rFonts w:ascii="Times New Roman" w:hAnsi="Times New Roman" w:cs="Times New Roman"/>
          <w:sz w:val="24"/>
          <w:szCs w:val="24"/>
        </w:rPr>
      </w:pPr>
      <w:r w:rsidRPr="00EF080D">
        <w:rPr>
          <w:rFonts w:ascii="Times New Roman" w:hAnsi="Times New Roman" w:cs="Times New Roman"/>
          <w:sz w:val="24"/>
          <w:szCs w:val="24"/>
        </w:rPr>
        <w:t>Supplementary File 1. ND10 with scoring instructions</w:t>
      </w:r>
    </w:p>
    <w:p w14:paraId="0E4B8C70" w14:textId="2EFED669" w:rsidR="008A7763" w:rsidRPr="00BE3DF8" w:rsidRDefault="008A7763" w:rsidP="008B475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E3DF8">
        <w:rPr>
          <w:rFonts w:ascii="Times New Roman" w:hAnsi="Times New Roman" w:cs="Times New Roman"/>
          <w:b/>
          <w:sz w:val="24"/>
          <w:szCs w:val="24"/>
        </w:rPr>
        <w:t>Name:</w:t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t xml:space="preserve"> __________________________</w:t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softHyphen/>
        <w:t>__________________</w:t>
      </w:r>
      <w:r w:rsidRPr="00BE3DF8">
        <w:rPr>
          <w:rFonts w:ascii="Times New Roman" w:hAnsi="Times New Roman" w:cs="Times New Roman"/>
          <w:sz w:val="24"/>
          <w:szCs w:val="24"/>
        </w:rPr>
        <w:t xml:space="preserve">     </w:t>
      </w:r>
      <w:r w:rsidRPr="00BE3DF8">
        <w:rPr>
          <w:rFonts w:ascii="Times New Roman" w:hAnsi="Times New Roman" w:cs="Times New Roman"/>
          <w:b/>
          <w:sz w:val="24"/>
          <w:szCs w:val="24"/>
        </w:rPr>
        <w:t>Date:</w:t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t xml:space="preserve"> ________________________</w:t>
      </w:r>
    </w:p>
    <w:p w14:paraId="03576F9F" w14:textId="77777777" w:rsidR="00247B6F" w:rsidRPr="00BE3DF8" w:rsidRDefault="008B4757" w:rsidP="008A7763">
      <w:pPr>
        <w:spacing w:after="120" w:line="240" w:lineRule="auto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 w:rsidRPr="00BE3DF8">
        <w:rPr>
          <w:rFonts w:ascii="Times New Roman" w:hAnsi="Times New Roman" w:cs="Times New Roman"/>
          <w:sz w:val="24"/>
          <w:szCs w:val="24"/>
        </w:rPr>
        <w:t xml:space="preserve">Please place a </w:t>
      </w:r>
      <w:r w:rsidRPr="00BE3DF8">
        <w:rPr>
          <w:rFonts w:ascii="Times New Roman" w:hAnsi="Times New Roman" w:cs="Times New Roman"/>
          <w:b/>
          <w:sz w:val="24"/>
          <w:szCs w:val="24"/>
        </w:rPr>
        <w:t>mark</w:t>
      </w:r>
      <w:r w:rsidR="00B62717" w:rsidRPr="00BE3D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3DF8">
        <w:rPr>
          <w:rFonts w:ascii="Times New Roman" w:hAnsi="Times New Roman" w:cs="Times New Roman"/>
          <w:b/>
          <w:sz w:val="24"/>
          <w:szCs w:val="24"/>
        </w:rPr>
        <w:t>(</w:t>
      </w:r>
      <w:r w:rsidR="00B62717" w:rsidRPr="00BE3DF8">
        <w:rPr>
          <w:rFonts w:ascii="Times New Roman" w:hAnsi="Times New Roman" w:cs="Times New Roman"/>
          <w:b/>
          <w:sz w:val="24"/>
          <w:szCs w:val="24"/>
          <w:u w:val="single"/>
        </w:rPr>
        <w:t>X</w:t>
      </w:r>
      <w:r w:rsidRPr="00BE3DF8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BA796E" w:rsidRPr="00BE3DF8">
        <w:rPr>
          <w:rFonts w:ascii="Times New Roman" w:hAnsi="Times New Roman" w:cs="Times New Roman"/>
          <w:sz w:val="24"/>
          <w:szCs w:val="24"/>
        </w:rPr>
        <w:t xml:space="preserve"> in the box </w:t>
      </w:r>
      <w:r w:rsidR="00B62717" w:rsidRPr="00BE3DF8">
        <w:rPr>
          <w:rFonts w:ascii="Times New Roman" w:hAnsi="Times New Roman" w:cs="Times New Roman"/>
          <w:sz w:val="24"/>
          <w:szCs w:val="24"/>
        </w:rPr>
        <w:t xml:space="preserve">that </w:t>
      </w:r>
      <w:r w:rsidR="008343F7" w:rsidRPr="00BE3DF8">
        <w:rPr>
          <w:rFonts w:ascii="Times New Roman" w:hAnsi="Times New Roman" w:cs="Times New Roman"/>
          <w:sz w:val="24"/>
          <w:szCs w:val="24"/>
        </w:rPr>
        <w:softHyphen/>
      </w:r>
      <w:r w:rsidR="008343F7" w:rsidRPr="00BE3DF8">
        <w:rPr>
          <w:rFonts w:ascii="Times New Roman" w:hAnsi="Times New Roman" w:cs="Times New Roman"/>
          <w:sz w:val="24"/>
          <w:szCs w:val="24"/>
        </w:rPr>
        <w:softHyphen/>
      </w:r>
      <w:r w:rsidR="00B62717" w:rsidRPr="00BE3DF8">
        <w:rPr>
          <w:rFonts w:ascii="Times New Roman" w:hAnsi="Times New Roman" w:cs="Times New Roman"/>
          <w:sz w:val="24"/>
          <w:szCs w:val="24"/>
        </w:rPr>
        <w:t>describes</w:t>
      </w:r>
      <w:r w:rsidR="00B62717" w:rsidRPr="00BE3DF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343F7" w:rsidRPr="00BE3DF8">
        <w:rPr>
          <w:rFonts w:ascii="Times New Roman" w:hAnsi="Times New Roman" w:cs="Times New Roman"/>
          <w:sz w:val="24"/>
          <w:szCs w:val="24"/>
        </w:rPr>
        <w:t xml:space="preserve">how much </w:t>
      </w:r>
      <w:r w:rsidR="00B62717" w:rsidRPr="00BE3DF8">
        <w:rPr>
          <w:rFonts w:ascii="Times New Roman" w:hAnsi="Times New Roman" w:cs="Times New Roman"/>
          <w:b/>
          <w:sz w:val="24"/>
          <w:szCs w:val="24"/>
        </w:rPr>
        <w:t>difficulty</w:t>
      </w:r>
      <w:r w:rsidR="00B62717" w:rsidRPr="00BE3DF8">
        <w:rPr>
          <w:rFonts w:ascii="Times New Roman" w:hAnsi="Times New Roman" w:cs="Times New Roman"/>
          <w:sz w:val="24"/>
          <w:szCs w:val="24"/>
        </w:rPr>
        <w:t xml:space="preserve"> </w:t>
      </w:r>
      <w:r w:rsidR="008343F7" w:rsidRPr="00BE3DF8">
        <w:rPr>
          <w:rFonts w:ascii="Times New Roman" w:hAnsi="Times New Roman" w:cs="Times New Roman"/>
          <w:sz w:val="24"/>
          <w:szCs w:val="24"/>
        </w:rPr>
        <w:t xml:space="preserve">you had </w:t>
      </w:r>
      <w:r w:rsidR="00B62717" w:rsidRPr="00BE3DF8">
        <w:rPr>
          <w:rFonts w:ascii="Times New Roman" w:hAnsi="Times New Roman" w:cs="Times New Roman"/>
          <w:b/>
          <w:sz w:val="24"/>
          <w:szCs w:val="24"/>
          <w:u w:val="single"/>
        </w:rPr>
        <w:t>over the past week</w:t>
      </w:r>
      <w:r w:rsidR="00B62717" w:rsidRPr="00BE3DF8">
        <w:rPr>
          <w:rFonts w:ascii="Times New Roman" w:hAnsi="Times New Roman" w:cs="Times New Roman"/>
          <w:sz w:val="24"/>
          <w:szCs w:val="24"/>
        </w:rPr>
        <w:t xml:space="preserve"> for each of the</w:t>
      </w:r>
      <w:r w:rsidR="008343F7" w:rsidRPr="00BE3DF8">
        <w:rPr>
          <w:rFonts w:ascii="Times New Roman" w:hAnsi="Times New Roman" w:cs="Times New Roman"/>
          <w:sz w:val="24"/>
          <w:szCs w:val="24"/>
        </w:rPr>
        <w:t xml:space="preserve"> activities listed</w:t>
      </w:r>
      <w:r w:rsidR="00B62717" w:rsidRPr="00BE3DF8">
        <w:rPr>
          <w:rFonts w:ascii="Times New Roman" w:hAnsi="Times New Roman" w:cs="Times New Roman"/>
          <w:sz w:val="24"/>
          <w:szCs w:val="24"/>
        </w:rPr>
        <w:t xml:space="preserve"> below</w:t>
      </w:r>
      <w:r w:rsidR="009D6259" w:rsidRPr="00BE3DF8">
        <w:rPr>
          <w:rFonts w:ascii="Times New Roman" w:hAnsi="Times New Roman" w:cs="Times New Roman"/>
          <w:sz w:val="24"/>
          <w:szCs w:val="24"/>
        </w:rPr>
        <w:t xml:space="preserve"> </w:t>
      </w:r>
      <w:r w:rsidR="009D6259" w:rsidRPr="00BE3DF8">
        <w:rPr>
          <w:rFonts w:ascii="Times New Roman" w:hAnsi="Times New Roman" w:cs="Times New Roman"/>
          <w:b/>
          <w:sz w:val="24"/>
          <w:szCs w:val="24"/>
          <w:u w:val="single"/>
        </w:rPr>
        <w:t>because of your neck</w:t>
      </w:r>
      <w:r w:rsidR="00B62717" w:rsidRPr="00BE3DF8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0" w:type="auto"/>
        <w:tblInd w:w="120" w:type="dxa"/>
        <w:tblBorders>
          <w:top w:val="double" w:sz="7" w:space="0" w:color="000000"/>
          <w:left w:val="double" w:sz="7" w:space="0" w:color="000000"/>
          <w:bottom w:val="double" w:sz="7" w:space="0" w:color="000000"/>
          <w:right w:val="double" w:sz="7" w:space="0" w:color="000000"/>
          <w:insideH w:val="single" w:sz="7" w:space="0" w:color="000000"/>
          <w:insideV w:val="single" w:sz="7" w:space="0" w:color="000000"/>
        </w:tblBorders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61"/>
        <w:gridCol w:w="1291"/>
        <w:gridCol w:w="1273"/>
        <w:gridCol w:w="1375"/>
        <w:gridCol w:w="1283"/>
        <w:gridCol w:w="1303"/>
        <w:gridCol w:w="1228"/>
      </w:tblGrid>
      <w:tr w:rsidR="00F97B9D" w:rsidRPr="00247B6F" w14:paraId="217E4D3C" w14:textId="77777777" w:rsidTr="00EC575D">
        <w:trPr>
          <w:trHeight w:val="1146"/>
        </w:trPr>
        <w:tc>
          <w:tcPr>
            <w:tcW w:w="0" w:type="auto"/>
            <w:tcBorders>
              <w:top w:val="doub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4C61CC73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5EED3FA0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4EAED3E3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2403817C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358B399B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392DB4B1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2979CBC9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408B9D8F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472851FD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70DE24FC" w14:textId="77777777" w:rsidR="00EC575D" w:rsidRPr="009D6259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9D62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No difficulty</w:t>
            </w:r>
          </w:p>
          <w:p w14:paraId="153DBBBB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9D6259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33A4344" wp14:editId="5D33534E">
                  <wp:extent cx="306894" cy="308540"/>
                  <wp:effectExtent l="0" t="0" r="0" b="0"/>
                  <wp:docPr id="1" name="Picture 1" descr="https://encrypted-tbn3.gstatic.com/images?q=tbn:ANd9GcTR_XWmsYrcGWkly_QJyoqJcDvggagtmC51o7ObVbzuzv13SNEdG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encrypted-tbn3.gstatic.com/images?q=tbn:ANd9GcTR_XWmsYrcGWkly_QJyoqJcDvggagtmC51o7ObVbzuzv13SNEdG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428" cy="3100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7C57A2DC" w14:textId="77777777" w:rsidR="00EC575D" w:rsidRPr="00F97B9D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A little difficulty</w:t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90FDF63" w14:textId="77777777" w:rsidR="00EC575D" w:rsidRPr="00F97B9D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Moderate difficulty</w:t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F9B069" w14:textId="77777777" w:rsidR="00EC575D" w:rsidRPr="00F97B9D" w:rsidRDefault="001502CA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 xml:space="preserve">A lot of difficulty </w:t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5F15EA6" w14:textId="77777777" w:rsidR="00EC575D" w:rsidRPr="00F97B9D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Extreme difficulty</w:t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7C8CA1E" w14:textId="77777777" w:rsidR="00EC575D" w:rsidRPr="009D6259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9D62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Unable to do at all</w:t>
            </w:r>
          </w:p>
          <w:p w14:paraId="0CFEAEA3" w14:textId="77777777" w:rsidR="00EC575D" w:rsidRPr="00247B6F" w:rsidRDefault="00EC575D" w:rsidP="00247B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9D6259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150FBBBE" wp14:editId="17A22ACA">
                  <wp:extent cx="291711" cy="291711"/>
                  <wp:effectExtent l="0" t="0" r="0" b="0"/>
                  <wp:docPr id="2" name="Picture 2" descr="http://1.bp.blogspot.com/-hzVOEYuxFqQ/TnLLHT6k8UI/AAAAAAAAAOA/38efJUNOhsQ/s1600/Unhappy+fac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rc_mi" descr="http://1.bp.blogspot.com/-hzVOEYuxFqQ/TnLLHT6k8UI/AAAAAAAAAOA/38efJUNOhsQ/s1600/Unhappy+fac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329" cy="295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7B9D" w:rsidRPr="00247B6F" w14:paraId="17411551" w14:textId="77777777" w:rsidTr="00EC575D">
        <w:tc>
          <w:tcPr>
            <w:tcW w:w="0" w:type="auto"/>
            <w:tcBorders>
              <w:top w:val="doub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194B425C" w14:textId="7777777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28DC922C" w14:textId="773D844F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Get washed and dressed</w:t>
            </w: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0E05F6D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AB9B05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0AEC7FB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3AC1E0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2C721C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5227DCF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516EB3B4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0E09B015" w14:textId="7777777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1B8576C0" w14:textId="24B4BFF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Lift and carry heavy things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6A295A85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F82980D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60100E9A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0D08A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11DF4A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76AFCD95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2B43CA64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45353242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1CC7EEE1" w14:textId="344EE6C1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Read</w:t>
            </w:r>
            <w:r w:rsidR="00F97B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book</w:t>
            </w:r>
            <w:r w:rsidR="00F97B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, paper, tablet, computer or phone</w:t>
            </w:r>
            <w:r w:rsidRPr="0024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)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D23EACE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5F3BC1A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283EE1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50B3A0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507FCD5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E7B4CF3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6226B132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3DB50864" w14:textId="7777777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4B33B623" w14:textId="650FB7B9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Do my </w:t>
            </w: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en-CA"/>
              </w:rPr>
              <w:t>usual</w:t>
            </w: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 work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9DF3163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276602F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254ADE9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5A09E6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E8EE2B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5C05B612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2E2D138B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5270F6AD" w14:textId="77777777" w:rsidR="00A07303" w:rsidRPr="00F97B9D" w:rsidRDefault="00A07303" w:rsidP="00A07303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28609416" w14:textId="64B97C8E" w:rsidR="00206F9B" w:rsidRPr="00247B6F" w:rsidRDefault="00206F9B" w:rsidP="00A07303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Drive or ride</w:t>
            </w:r>
            <w:r w:rsidRPr="0024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(car, b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, train</w:t>
            </w:r>
            <w:r w:rsidR="00F97B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, bicycle</w:t>
            </w:r>
            <w:r w:rsidR="00A90AA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etc.</w:t>
            </w:r>
            <w:r w:rsidRPr="0024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)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C1DD9F3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03F08F8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D47F17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C06480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06156C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C70CB1F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10056957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7C040909" w14:textId="7777777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295E8F65" w14:textId="41DB9901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Do my </w:t>
            </w: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en-CA"/>
              </w:rPr>
              <w:t>usual</w:t>
            </w: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 recreation or sports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BAFCEF0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2A29E5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3A11838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62AE10D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089F3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53D0E59C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149751BA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20898339" w14:textId="77777777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3238AEE7" w14:textId="567BDC9A" w:rsidR="00206F9B" w:rsidRPr="00F97B9D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>Concentrate on tasks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39A974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CAA63F3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4FC91CFF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16A338E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48D563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F2EE1C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443C3EB4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724FD396" w14:textId="77777777" w:rsidR="00DB760D" w:rsidRPr="00F97B9D" w:rsidRDefault="00DB760D" w:rsidP="00DB760D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0C271148" w14:textId="01BB1EA1" w:rsidR="00206F9B" w:rsidRPr="00F97B9D" w:rsidRDefault="00206F9B" w:rsidP="00DB76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Sleep  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51CEC049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3B39527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1B6DAA79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31AB5D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187EC98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68C6CF2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6A196BAD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3AEC3F69" w14:textId="77777777" w:rsidR="00A07303" w:rsidRPr="00F97B9D" w:rsidRDefault="00A07303" w:rsidP="00A07303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563E6179" w14:textId="5E23F637" w:rsidR="00206F9B" w:rsidRPr="00F97B9D" w:rsidRDefault="00206F9B" w:rsidP="00A07303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Place something on a high shelf 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22E2FE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0EFAB2C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7586880E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51E6F75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BA6A469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02FE1FDF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F97B9D" w:rsidRPr="00247B6F" w14:paraId="421526C2" w14:textId="77777777" w:rsidTr="00EC575D"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14:paraId="24A97765" w14:textId="77777777" w:rsidR="00A07303" w:rsidRPr="00F97B9D" w:rsidRDefault="00A07303" w:rsidP="00A07303">
            <w:pPr>
              <w:widowControl w:val="0"/>
              <w:autoSpaceDE w:val="0"/>
              <w:autoSpaceDN w:val="0"/>
              <w:adjustRightInd w:val="0"/>
              <w:spacing w:after="0" w:line="1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</w:p>
          <w:p w14:paraId="75652197" w14:textId="4852C876" w:rsidR="00206F9B" w:rsidRPr="00F97B9D" w:rsidRDefault="00206F9B" w:rsidP="00A07303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</w:pPr>
            <w:r w:rsidRPr="00F97B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CA"/>
              </w:rPr>
              <w:t xml:space="preserve">Do overhead work </w:t>
            </w:r>
          </w:p>
          <w:p w14:paraId="2366B927" w14:textId="4CA3A7BA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24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(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ike change light bulbs, wash</w:t>
            </w:r>
            <w:r w:rsidRPr="0024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walls)</w:t>
            </w: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36D9DEEA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5F49975D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540BB41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F5C78BE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90D97A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14:paraId="24F40FF6" w14:textId="77777777" w:rsidR="00206F9B" w:rsidRPr="00247B6F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</w:tc>
      </w:tr>
      <w:tr w:rsidR="00A90AA8" w:rsidRPr="00247B6F" w14:paraId="0FB2BD0F" w14:textId="77777777" w:rsidTr="00BA796E">
        <w:trPr>
          <w:trHeight w:val="55"/>
        </w:trPr>
        <w:tc>
          <w:tcPr>
            <w:tcW w:w="0" w:type="auto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 w:themeFill="background1" w:themeFillShade="D9"/>
          </w:tcPr>
          <w:p w14:paraId="407CCAE0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  <w:shd w:val="clear" w:color="auto" w:fill="D9D9D9" w:themeFill="background1" w:themeFillShade="D9"/>
          </w:tcPr>
          <w:p w14:paraId="0E7FCA85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  <w:shd w:val="clear" w:color="auto" w:fill="D9D9D9" w:themeFill="background1" w:themeFillShade="D9"/>
          </w:tcPr>
          <w:p w14:paraId="57890D4F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  <w:shd w:val="clear" w:color="auto" w:fill="D9D9D9" w:themeFill="background1" w:themeFillShade="D9"/>
          </w:tcPr>
          <w:p w14:paraId="3FD063FE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 w:themeFill="background1" w:themeFillShade="D9"/>
          </w:tcPr>
          <w:p w14:paraId="3898EE60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 w:themeFill="background1" w:themeFillShade="D9"/>
          </w:tcPr>
          <w:p w14:paraId="5DFDB051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  <w:tc>
          <w:tcPr>
            <w:tcW w:w="0" w:type="auto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  <w:shd w:val="clear" w:color="auto" w:fill="D9D9D9" w:themeFill="background1" w:themeFillShade="D9"/>
          </w:tcPr>
          <w:p w14:paraId="6861EC4A" w14:textId="77777777" w:rsidR="00206F9B" w:rsidRPr="00D80BA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</w:p>
        </w:tc>
      </w:tr>
      <w:tr w:rsidR="00206F9B" w:rsidRPr="00247B6F" w14:paraId="55C30E19" w14:textId="77777777" w:rsidTr="00AE6870">
        <w:tc>
          <w:tcPr>
            <w:tcW w:w="0" w:type="auto"/>
            <w:gridSpan w:val="7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double" w:sz="7" w:space="0" w:color="000000"/>
            </w:tcBorders>
          </w:tcPr>
          <w:p w14:paraId="570BAAAF" w14:textId="47F46F94" w:rsidR="00206F9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Are there things you want to share about difficulties you have because of your neck</w:t>
            </w:r>
            <w:r w:rsidR="004516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probl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?</w:t>
            </w:r>
          </w:p>
          <w:p w14:paraId="759FEB4A" w14:textId="77777777" w:rsidR="00206F9B" w:rsidRDefault="00206F9B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</w:p>
          <w:p w14:paraId="34F1ABC4" w14:textId="086EA567" w:rsidR="00206F9B" w:rsidRDefault="00BE3DF8" w:rsidP="00206F9B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Scoring Instructions:</w:t>
            </w:r>
          </w:p>
          <w:p w14:paraId="0B9B095E" w14:textId="10220DE2" w:rsidR="00EB7485" w:rsidRPr="00D80BAB" w:rsidRDefault="00BE3DF8" w:rsidP="00EB7485">
            <w:pPr>
              <w:widowControl w:val="0"/>
              <w:autoSpaceDE w:val="0"/>
              <w:autoSpaceDN w:val="0"/>
              <w:adjustRightInd w:val="0"/>
              <w:spacing w:after="58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CA"/>
              </w:rPr>
            </w:pPr>
            <w:r w:rsidRPr="00BE3D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The Total ND10 Score is out of 100 and can be computed as the sum of the 10 items X 2. The score can be computed as a % of the answered items when item(s) are mis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,</w:t>
            </w:r>
            <w:r w:rsidRPr="00BE3D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e.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,</w:t>
            </w:r>
            <w:r w:rsidRPr="00BE3D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 when 1 item missing - sum/45 X 100%</w:t>
            </w:r>
          </w:p>
        </w:tc>
      </w:tr>
    </w:tbl>
    <w:p w14:paraId="3700C2B4" w14:textId="6D544964" w:rsidR="00247B6F" w:rsidRPr="008A7763" w:rsidRDefault="00183024" w:rsidP="001502CA">
      <w:pPr>
        <w:spacing w:after="0" w:line="240" w:lineRule="auto"/>
        <w:rPr>
          <w:sz w:val="16"/>
          <w:szCs w:val="16"/>
        </w:rPr>
      </w:pPr>
      <w:r w:rsidRPr="008A7763">
        <w:rPr>
          <w:sz w:val="16"/>
          <w:szCs w:val="16"/>
        </w:rPr>
        <w:t>The ND10 MacDermid 201</w:t>
      </w:r>
      <w:r w:rsidR="00A326F4">
        <w:rPr>
          <w:sz w:val="16"/>
          <w:szCs w:val="16"/>
        </w:rPr>
        <w:t>8</w:t>
      </w:r>
    </w:p>
    <w:sectPr w:rsidR="00247B6F" w:rsidRPr="008A7763" w:rsidSect="00D80BAB">
      <w:pgSz w:w="12240" w:h="15840"/>
      <w:pgMar w:top="873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F2CCC"/>
    <w:multiLevelType w:val="hybridMultilevel"/>
    <w:tmpl w:val="AAAC23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DED1536-DBA1-4B9A-9C58-2637DCC40F25}"/>
    <w:docVar w:name="dgnword-eventsink" w:val="2429920238672"/>
  </w:docVars>
  <w:rsids>
    <w:rsidRoot w:val="00247B6F"/>
    <w:rsid w:val="00010A8E"/>
    <w:rsid w:val="0006178A"/>
    <w:rsid w:val="000E0A9F"/>
    <w:rsid w:val="0013135F"/>
    <w:rsid w:val="00146C76"/>
    <w:rsid w:val="001502CA"/>
    <w:rsid w:val="00183024"/>
    <w:rsid w:val="001962C5"/>
    <w:rsid w:val="00206F9B"/>
    <w:rsid w:val="00247B6F"/>
    <w:rsid w:val="002B4BBF"/>
    <w:rsid w:val="002C309A"/>
    <w:rsid w:val="003021E9"/>
    <w:rsid w:val="0039556F"/>
    <w:rsid w:val="004516DC"/>
    <w:rsid w:val="004B3F2C"/>
    <w:rsid w:val="004E7EF2"/>
    <w:rsid w:val="006005E0"/>
    <w:rsid w:val="00643777"/>
    <w:rsid w:val="00643F61"/>
    <w:rsid w:val="006B5126"/>
    <w:rsid w:val="006F30D0"/>
    <w:rsid w:val="00714DB8"/>
    <w:rsid w:val="00765706"/>
    <w:rsid w:val="007D190D"/>
    <w:rsid w:val="008343F7"/>
    <w:rsid w:val="008A7763"/>
    <w:rsid w:val="008B4757"/>
    <w:rsid w:val="008B4E36"/>
    <w:rsid w:val="009419D5"/>
    <w:rsid w:val="00980538"/>
    <w:rsid w:val="009B5D98"/>
    <w:rsid w:val="009D6259"/>
    <w:rsid w:val="00A07303"/>
    <w:rsid w:val="00A326F4"/>
    <w:rsid w:val="00A5643D"/>
    <w:rsid w:val="00A85565"/>
    <w:rsid w:val="00A90AA8"/>
    <w:rsid w:val="00A96400"/>
    <w:rsid w:val="00B156EC"/>
    <w:rsid w:val="00B62717"/>
    <w:rsid w:val="00BA796E"/>
    <w:rsid w:val="00BE3DF8"/>
    <w:rsid w:val="00CB0C63"/>
    <w:rsid w:val="00D80BAB"/>
    <w:rsid w:val="00DB760D"/>
    <w:rsid w:val="00E6614A"/>
    <w:rsid w:val="00EB7485"/>
    <w:rsid w:val="00EC575D"/>
    <w:rsid w:val="00EE0835"/>
    <w:rsid w:val="00EF080D"/>
    <w:rsid w:val="00F1334A"/>
    <w:rsid w:val="00F9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60611"/>
  <w15:docId w15:val="{19160088-4CCF-4714-A8D6-B4C9291F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7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Lomotan, Margaret</cp:lastModifiedBy>
  <cp:revision>3</cp:revision>
  <dcterms:created xsi:type="dcterms:W3CDTF">2022-05-24T13:14:00Z</dcterms:created>
  <dcterms:modified xsi:type="dcterms:W3CDTF">2022-05-24T13:14:00Z</dcterms:modified>
</cp:coreProperties>
</file>